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5FB5A" w14:textId="77777777" w:rsidR="00085B07" w:rsidRDefault="00085B07" w:rsidP="00085B07">
      <w:pPr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14:paraId="7325188F" w14:textId="77777777" w:rsidR="00C01AE5" w:rsidRDefault="00A11B5E" w:rsidP="00BD0CC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2B7FDE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file 1</w:t>
      </w:r>
      <w:r w:rsidR="00C01AE5">
        <w:rPr>
          <w:rFonts w:ascii="Arial" w:hAnsi="Arial" w:cs="Arial"/>
          <w:b/>
          <w:sz w:val="20"/>
          <w:szCs w:val="20"/>
        </w:rPr>
        <w:t>:</w:t>
      </w:r>
    </w:p>
    <w:p w14:paraId="49F4A21E" w14:textId="44C66317" w:rsidR="00BD0CC3" w:rsidRPr="00CB554D" w:rsidRDefault="00BD0CC3" w:rsidP="00BD0CC3">
      <w:pPr>
        <w:rPr>
          <w:rFonts w:ascii="Arial" w:hAnsi="Arial" w:cs="Arial"/>
          <w:sz w:val="20"/>
          <w:szCs w:val="20"/>
        </w:rPr>
      </w:pPr>
      <w:r w:rsidRPr="00EE175A">
        <w:rPr>
          <w:rFonts w:ascii="Arial" w:hAnsi="Arial" w:cs="Arial"/>
          <w:b/>
          <w:sz w:val="20"/>
          <w:szCs w:val="20"/>
        </w:rPr>
        <w:t xml:space="preserve">Table </w:t>
      </w:r>
      <w:r w:rsidR="00C01AE5">
        <w:rPr>
          <w:rFonts w:ascii="Arial" w:hAnsi="Arial" w:cs="Arial"/>
          <w:b/>
          <w:sz w:val="20"/>
          <w:szCs w:val="20"/>
        </w:rPr>
        <w:t>S</w:t>
      </w:r>
      <w:r w:rsidRPr="00EE175A">
        <w:rPr>
          <w:rFonts w:ascii="Arial" w:hAnsi="Arial" w:cs="Arial"/>
          <w:b/>
          <w:sz w:val="20"/>
          <w:szCs w:val="20"/>
        </w:rPr>
        <w:t>1</w:t>
      </w:r>
      <w:r w:rsidRPr="00CB554D">
        <w:rPr>
          <w:rFonts w:ascii="Arial" w:hAnsi="Arial" w:cs="Arial"/>
          <w:b/>
          <w:sz w:val="20"/>
          <w:szCs w:val="20"/>
        </w:rPr>
        <w:t xml:space="preserve"> </w:t>
      </w:r>
      <w:r w:rsidR="00477B1C">
        <w:rPr>
          <w:rFonts w:ascii="Arial" w:hAnsi="Arial" w:cs="Arial"/>
          <w:sz w:val="20"/>
          <w:szCs w:val="20"/>
        </w:rPr>
        <w:t>Age and clinicopathologic variables at d</w:t>
      </w:r>
      <w:r w:rsidRPr="00EE175A">
        <w:rPr>
          <w:rFonts w:ascii="Arial" w:hAnsi="Arial" w:cs="Arial"/>
          <w:sz w:val="20"/>
          <w:szCs w:val="20"/>
        </w:rPr>
        <w:t xml:space="preserve">iagnosis </w:t>
      </w:r>
      <w:r w:rsidR="00034BAA">
        <w:rPr>
          <w:rFonts w:ascii="Arial" w:hAnsi="Arial" w:cs="Arial"/>
          <w:sz w:val="20"/>
          <w:szCs w:val="20"/>
        </w:rPr>
        <w:t>among</w:t>
      </w:r>
      <w:r w:rsidR="00477B1C">
        <w:rPr>
          <w:rFonts w:ascii="Arial" w:hAnsi="Arial" w:cs="Arial"/>
          <w:sz w:val="20"/>
          <w:szCs w:val="20"/>
        </w:rPr>
        <w:t xml:space="preserve"> breast cancer s</w:t>
      </w:r>
      <w:r w:rsidRPr="00EE175A">
        <w:rPr>
          <w:rFonts w:ascii="Arial" w:hAnsi="Arial" w:cs="Arial"/>
          <w:sz w:val="20"/>
          <w:szCs w:val="20"/>
        </w:rPr>
        <w:t xml:space="preserve">ubtype </w:t>
      </w:r>
      <w:r w:rsidR="00477B1C">
        <w:rPr>
          <w:rFonts w:ascii="Arial" w:hAnsi="Arial" w:cs="Arial"/>
          <w:sz w:val="20"/>
          <w:szCs w:val="20"/>
        </w:rPr>
        <w:t>by t</w:t>
      </w:r>
      <w:r w:rsidR="00034BAA">
        <w:rPr>
          <w:rFonts w:ascii="Arial" w:hAnsi="Arial" w:cs="Arial"/>
          <w:sz w:val="20"/>
          <w:szCs w:val="20"/>
        </w:rPr>
        <w:t>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533"/>
        <w:gridCol w:w="2157"/>
        <w:gridCol w:w="2070"/>
        <w:gridCol w:w="1710"/>
        <w:gridCol w:w="1710"/>
        <w:gridCol w:w="1080"/>
      </w:tblGrid>
      <w:tr w:rsidR="00BD0CC3" w14:paraId="6BD196D0" w14:textId="77777777" w:rsidTr="00AC7BB8">
        <w:tc>
          <w:tcPr>
            <w:tcW w:w="2065" w:type="dxa"/>
          </w:tcPr>
          <w:p w14:paraId="48FC3DD4" w14:textId="77777777" w:rsidR="00BD0CC3" w:rsidRPr="00B54D4C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DCBB32" w14:textId="77777777" w:rsidR="00BD0CC3" w:rsidRPr="009D7B5A" w:rsidRDefault="00BD0CC3" w:rsidP="00AC7B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Variable/Subtype</w:t>
            </w:r>
          </w:p>
        </w:tc>
        <w:tc>
          <w:tcPr>
            <w:tcW w:w="1533" w:type="dxa"/>
          </w:tcPr>
          <w:p w14:paraId="22062417" w14:textId="0906A2CC" w:rsidR="00BD0CC3" w:rsidRPr="00B54D4C" w:rsidRDefault="00BD0CC3" w:rsidP="00AC7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Total</w:t>
            </w:r>
            <w:r w:rsidR="00EE175A" w:rsidRPr="00B54D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54D4C">
              <w:rPr>
                <w:rFonts w:ascii="Arial" w:hAnsi="Arial" w:cs="Arial"/>
                <w:sz w:val="20"/>
                <w:szCs w:val="20"/>
              </w:rPr>
              <w:t>685)</w:t>
            </w:r>
          </w:p>
          <w:p w14:paraId="60A33F4D" w14:textId="77777777" w:rsidR="00BD0CC3" w:rsidRPr="009D7B5A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No. (%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57" w:type="dxa"/>
          </w:tcPr>
          <w:p w14:paraId="71C0489B" w14:textId="6D0722A7" w:rsidR="00BD0CC3" w:rsidRPr="00B54D4C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r w:rsidRPr="00B54D4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Pr="00B54D4C">
              <w:rPr>
                <w:rFonts w:ascii="Arial" w:eastAsia="Times New Roman" w:hAnsi="Arial" w:cs="Arial"/>
                <w:sz w:val="20"/>
                <w:szCs w:val="20"/>
              </w:rPr>
              <w:t>/HER2</w:t>
            </w:r>
            <w:r w:rsidRPr="00B54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"/>
              </w:rPr>
              <w:t>−</w:t>
            </w:r>
            <w:r w:rsidR="00EE175A" w:rsidRPr="00B54D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54D4C">
              <w:rPr>
                <w:rFonts w:ascii="Arial" w:hAnsi="Arial" w:cs="Arial"/>
                <w:sz w:val="20"/>
                <w:szCs w:val="20"/>
              </w:rPr>
              <w:t>468)</w:t>
            </w:r>
          </w:p>
          <w:p w14:paraId="78AE6821" w14:textId="77777777" w:rsidR="00BD0CC3" w:rsidRPr="009D7B5A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No. (%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55DDA3B6" w14:textId="09937441" w:rsidR="00BD0CC3" w:rsidRPr="00B54D4C" w:rsidRDefault="00BD0CC3" w:rsidP="00AC7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eastAsia="Times New Roman" w:hAnsi="Arial" w:cs="Arial"/>
                <w:sz w:val="20"/>
                <w:szCs w:val="20"/>
              </w:rPr>
              <w:t>HR</w:t>
            </w:r>
            <w:r w:rsidRPr="00B54D4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+</w:t>
            </w:r>
            <w:r w:rsidRPr="00B54D4C">
              <w:rPr>
                <w:rFonts w:ascii="Arial" w:eastAsia="Times New Roman" w:hAnsi="Arial" w:cs="Arial"/>
                <w:sz w:val="20"/>
                <w:szCs w:val="20"/>
              </w:rPr>
              <w:t>/HER2</w:t>
            </w:r>
            <w:r w:rsidRPr="00B54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"/>
              </w:rPr>
              <w:t>+</w:t>
            </w:r>
            <w:r w:rsidR="00EE175A" w:rsidRPr="00B54D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54D4C">
              <w:rPr>
                <w:rFonts w:ascii="Arial" w:hAnsi="Arial" w:cs="Arial"/>
                <w:sz w:val="20"/>
                <w:szCs w:val="20"/>
              </w:rPr>
              <w:t>58)</w:t>
            </w:r>
          </w:p>
          <w:p w14:paraId="32DE6259" w14:textId="77777777" w:rsidR="00BD0CC3" w:rsidRPr="009D7B5A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No. (%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186FB305" w14:textId="1A3F912E" w:rsidR="00BD0CC3" w:rsidRPr="00B54D4C" w:rsidRDefault="00BD0CC3" w:rsidP="00AC7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TNBC</w:t>
            </w:r>
            <w:r w:rsidR="00EE175A" w:rsidRPr="00B54D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54D4C">
              <w:rPr>
                <w:rFonts w:ascii="Arial" w:hAnsi="Arial" w:cs="Arial"/>
                <w:sz w:val="20"/>
                <w:szCs w:val="20"/>
              </w:rPr>
              <w:t>109)</w:t>
            </w:r>
          </w:p>
          <w:p w14:paraId="1033939F" w14:textId="77777777" w:rsidR="00BD0CC3" w:rsidRPr="009D7B5A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No. (%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25B2F535" w14:textId="6E78F395" w:rsidR="00BD0CC3" w:rsidRPr="00B54D4C" w:rsidRDefault="00BD0CC3" w:rsidP="00AC7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eastAsia="Times New Roman" w:hAnsi="Arial" w:cs="Arial"/>
                <w:sz w:val="20"/>
                <w:szCs w:val="20"/>
              </w:rPr>
              <w:t>HER2</w:t>
            </w:r>
            <w:r w:rsidRPr="00B54D4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"/>
              </w:rPr>
              <w:t>+</w:t>
            </w:r>
            <w:r w:rsidR="00EE175A" w:rsidRPr="00B54D4C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54D4C">
              <w:rPr>
                <w:rFonts w:ascii="Arial" w:hAnsi="Arial" w:cs="Arial"/>
                <w:sz w:val="20"/>
                <w:szCs w:val="20"/>
              </w:rPr>
              <w:t>50)</w:t>
            </w:r>
          </w:p>
          <w:p w14:paraId="5D75BFCE" w14:textId="77777777" w:rsidR="00BD0CC3" w:rsidRPr="009D7B5A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4D4C">
              <w:rPr>
                <w:rFonts w:ascii="Arial" w:hAnsi="Arial" w:cs="Arial"/>
                <w:sz w:val="20"/>
                <w:szCs w:val="20"/>
              </w:rPr>
              <w:t>No. (%)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94C1B9B" w14:textId="77777777" w:rsidR="00BD0CC3" w:rsidRDefault="00BD0CC3" w:rsidP="00AC7B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47CBADA6" w14:textId="100A35FD" w:rsidR="00BD0CC3" w:rsidRPr="00B54D4C" w:rsidRDefault="00BD0CC3" w:rsidP="00AC7B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D4C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477B1C" w:rsidRPr="00B54D4C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77B1C" w:rsidRPr="00B54D4C">
              <w:rPr>
                <w:rFonts w:ascii="Arial" w:hAnsi="Arial" w:cs="Arial"/>
                <w:sz w:val="20"/>
                <w:szCs w:val="20"/>
              </w:rPr>
              <w:t>value</w:t>
            </w:r>
            <w:r w:rsidRPr="00B54D4C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BD0CC3" w14:paraId="08C10E35" w14:textId="77777777" w:rsidTr="00AC7BB8">
        <w:tc>
          <w:tcPr>
            <w:tcW w:w="2065" w:type="dxa"/>
          </w:tcPr>
          <w:p w14:paraId="62939DC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 at Diagnosis</w:t>
            </w:r>
          </w:p>
          <w:p w14:paraId="5418AAA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≤50</w:t>
            </w:r>
          </w:p>
          <w:p w14:paraId="51573D2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&gt;50</w:t>
            </w:r>
          </w:p>
          <w:p w14:paraId="1AD0F5E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logy</w:t>
            </w:r>
          </w:p>
          <w:p w14:paraId="5D7578E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Ductal</w:t>
            </w:r>
          </w:p>
          <w:p w14:paraId="7EAB15C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Lobular</w:t>
            </w:r>
          </w:p>
          <w:p w14:paraId="0470069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 Stage</w:t>
            </w:r>
          </w:p>
          <w:p w14:paraId="58B9431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T1</w:t>
            </w:r>
          </w:p>
          <w:p w14:paraId="564FB5B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T2</w:t>
            </w:r>
          </w:p>
          <w:p w14:paraId="4AFA86E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T3</w:t>
            </w:r>
          </w:p>
          <w:p w14:paraId="0815C42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T4</w:t>
            </w:r>
          </w:p>
          <w:p w14:paraId="4611DDA9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Stage</w:t>
            </w:r>
          </w:p>
          <w:p w14:paraId="367174A9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0</w:t>
            </w:r>
          </w:p>
          <w:p w14:paraId="3995502F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1</w:t>
            </w:r>
          </w:p>
          <w:p w14:paraId="3031FE4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2</w:t>
            </w:r>
          </w:p>
          <w:p w14:paraId="08F4D68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3</w:t>
            </w:r>
          </w:p>
          <w:p w14:paraId="33D64EEF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x</w:t>
            </w:r>
            <w:proofErr w:type="spellEnd"/>
          </w:p>
          <w:p w14:paraId="3F9EFD8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size</w:t>
            </w:r>
          </w:p>
          <w:p w14:paraId="517090D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≤2</w:t>
            </w:r>
          </w:p>
          <w:p w14:paraId="667234F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2 – 5</w:t>
            </w:r>
          </w:p>
          <w:p w14:paraId="4665E66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&gt;5</w:t>
            </w:r>
          </w:p>
          <w:p w14:paraId="4E44E9FD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Missing</w:t>
            </w:r>
          </w:p>
          <w:p w14:paraId="44D1705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 of positive nodes</w:t>
            </w:r>
          </w:p>
          <w:p w14:paraId="31CEB25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0</w:t>
            </w:r>
          </w:p>
          <w:p w14:paraId="619D529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1 – 3</w:t>
            </w:r>
          </w:p>
          <w:p w14:paraId="6B75EBD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4 – 9</w:t>
            </w:r>
          </w:p>
          <w:p w14:paraId="25E50BB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≥10</w:t>
            </w:r>
          </w:p>
          <w:p w14:paraId="5EFF544E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Missing</w:t>
            </w:r>
          </w:p>
          <w:p w14:paraId="0452129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grade</w:t>
            </w:r>
          </w:p>
          <w:p w14:paraId="5BA03E6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</w:t>
            </w:r>
          </w:p>
          <w:p w14:paraId="2D864EC2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I</w:t>
            </w:r>
          </w:p>
          <w:p w14:paraId="14882672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II</w:t>
            </w:r>
          </w:p>
          <w:p w14:paraId="46379F3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ge</w:t>
            </w:r>
          </w:p>
          <w:p w14:paraId="5EE38C2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</w:t>
            </w:r>
          </w:p>
          <w:p w14:paraId="5A8443C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II</w:t>
            </w:r>
          </w:p>
          <w:p w14:paraId="1F28149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 III</w:t>
            </w:r>
          </w:p>
          <w:p w14:paraId="5FA99CC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 status</w:t>
            </w:r>
          </w:p>
          <w:p w14:paraId="08F118B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egative</w:t>
            </w:r>
          </w:p>
          <w:p w14:paraId="244D55A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Positive</w:t>
            </w:r>
          </w:p>
          <w:p w14:paraId="45DBE49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 status</w:t>
            </w:r>
          </w:p>
          <w:p w14:paraId="1FDCAD6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egative</w:t>
            </w:r>
          </w:p>
          <w:p w14:paraId="6FF40AC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Positive</w:t>
            </w:r>
          </w:p>
          <w:p w14:paraId="004E320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2 status</w:t>
            </w:r>
          </w:p>
          <w:p w14:paraId="52E2508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Negative</w:t>
            </w:r>
          </w:p>
          <w:p w14:paraId="4F37E292" w14:textId="77777777" w:rsidR="00BD0CC3" w:rsidRPr="009D7B5A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Positive</w:t>
            </w:r>
          </w:p>
        </w:tc>
        <w:tc>
          <w:tcPr>
            <w:tcW w:w="1533" w:type="dxa"/>
          </w:tcPr>
          <w:p w14:paraId="2DFBE49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7E3241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8C0CB5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A1CD3">
              <w:rPr>
                <w:rFonts w:ascii="Arial" w:hAnsi="Arial" w:cs="Arial"/>
                <w:sz w:val="20"/>
                <w:szCs w:val="20"/>
              </w:rPr>
              <w:t>220 (32.1%)</w:t>
            </w:r>
          </w:p>
          <w:p w14:paraId="0B5AAB94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CA1CD3">
              <w:rPr>
                <w:rFonts w:ascii="Arial" w:hAnsi="Arial" w:cs="Arial"/>
                <w:sz w:val="20"/>
                <w:szCs w:val="20"/>
              </w:rPr>
              <w:t xml:space="preserve">  465 (67.9%)</w:t>
            </w:r>
          </w:p>
          <w:p w14:paraId="3074F69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244CE2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623 (90.9%)</w:t>
            </w:r>
          </w:p>
          <w:p w14:paraId="15A627A9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7AEE">
              <w:rPr>
                <w:rFonts w:ascii="Arial" w:hAnsi="Arial" w:cs="Arial"/>
                <w:sz w:val="20"/>
                <w:szCs w:val="20"/>
              </w:rPr>
              <w:t>62 (9.05%)</w:t>
            </w:r>
          </w:p>
          <w:p w14:paraId="224C42A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A5ECB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6 (50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276FF7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3 (31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A339A5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79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1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8B6316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47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8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0926F9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CF197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 (46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011CE8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 (45.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62C6C5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9 (7.1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144AC5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146%)</w:t>
            </w:r>
          </w:p>
          <w:p w14:paraId="6294F0C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146%)</w:t>
            </w:r>
          </w:p>
          <w:p w14:paraId="06E6EF3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731B4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7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EE9F23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FFD309E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4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F3F100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1%)</w:t>
            </w:r>
          </w:p>
          <w:p w14:paraId="0157260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5A9E9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0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6.8%</w:t>
            </w:r>
            <w:r w:rsidRPr="008C0CB5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826AE9" w14:textId="77777777" w:rsidR="00BD0CC3" w:rsidRPr="00CC2CA6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24.6%)</w:t>
            </w:r>
          </w:p>
          <w:p w14:paraId="384C3523" w14:textId="77777777" w:rsidR="00BD0CC3" w:rsidRPr="00CC2CA6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17.5%)</w:t>
            </w:r>
          </w:p>
          <w:p w14:paraId="5E9F629E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6 (11.1</w:t>
            </w:r>
            <w:r w:rsidRPr="00471772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3973E9D" w14:textId="77777777" w:rsidR="00BD0CC3" w:rsidRPr="00471772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56002">
              <w:rPr>
                <w:rFonts w:ascii="Arial" w:hAnsi="Arial" w:cs="Arial"/>
                <w:sz w:val="20"/>
                <w:szCs w:val="20"/>
              </w:rPr>
              <w:t>1 (0.001%)</w:t>
            </w:r>
          </w:p>
          <w:p w14:paraId="7C49C022" w14:textId="77777777" w:rsidR="00BD0CC3" w:rsidRPr="008C0CB5" w:rsidRDefault="00BD0CC3" w:rsidP="00AC7BB8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345CD3E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41 (2</w:t>
            </w:r>
            <w:r w:rsidRPr="008C0CB5">
              <w:rPr>
                <w:rFonts w:ascii="Arial" w:hAnsi="Arial" w:cs="Arial"/>
                <w:sz w:val="20"/>
                <w:szCs w:val="20"/>
              </w:rPr>
              <w:t>0.6%)</w:t>
            </w:r>
          </w:p>
          <w:p w14:paraId="683A595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326 (47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182A50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18 (31.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0163B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5A63F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34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2B95BA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3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BFD477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3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2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EAAA1F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14CB3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1 (27.9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C3C25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4 (72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403252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B5F13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 (34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9F3717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8 (65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B55D6B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1A686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7 (84.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B23BC9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15.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157" w:type="dxa"/>
          </w:tcPr>
          <w:p w14:paraId="5506B4C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526B3E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CA1CD3">
              <w:rPr>
                <w:rFonts w:ascii="Arial" w:hAnsi="Arial" w:cs="Arial"/>
                <w:sz w:val="20"/>
                <w:szCs w:val="20"/>
              </w:rPr>
              <w:t xml:space="preserve">  130 (27.8%)</w:t>
            </w:r>
          </w:p>
          <w:p w14:paraId="5DE91CC3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CA1CD3">
              <w:rPr>
                <w:rFonts w:ascii="Arial" w:hAnsi="Arial" w:cs="Arial"/>
                <w:sz w:val="20"/>
                <w:szCs w:val="20"/>
              </w:rPr>
              <w:t xml:space="preserve">  338 (72.2%)</w:t>
            </w:r>
          </w:p>
          <w:p w14:paraId="53014CC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EAD291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408 (87.2%)</w:t>
            </w:r>
          </w:p>
          <w:p w14:paraId="129CFCF0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7AEE">
              <w:rPr>
                <w:rFonts w:ascii="Arial" w:hAnsi="Arial" w:cs="Arial"/>
                <w:sz w:val="20"/>
                <w:szCs w:val="20"/>
              </w:rPr>
              <w:t>60 (12.8%)</w:t>
            </w:r>
          </w:p>
          <w:p w14:paraId="2BA04B3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7185F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 (54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12E506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28.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CEF47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9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685D89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8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9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D3103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21F56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49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CCF7D8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43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F1078F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1 (6.6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5FD876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214%)</w:t>
            </w:r>
          </w:p>
          <w:p w14:paraId="0A4054E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214%)</w:t>
            </w:r>
          </w:p>
          <w:p w14:paraId="6107187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4327B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5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35742B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 (32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5A738E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8 (12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B3EC84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1 (0.1%)</w:t>
            </w:r>
          </w:p>
          <w:p w14:paraId="2295A42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C768F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49.5%)</w:t>
            </w:r>
          </w:p>
          <w:p w14:paraId="3A13F00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24.4%)</w:t>
            </w:r>
          </w:p>
          <w:p w14:paraId="29EB296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5 (16.1%)</w:t>
            </w:r>
          </w:p>
          <w:p w14:paraId="3D9F785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7 (10.1%)</w:t>
            </w:r>
          </w:p>
          <w:p w14:paraId="29D825A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556002">
              <w:rPr>
                <w:rFonts w:ascii="Arial" w:hAnsi="Arial" w:cs="Arial"/>
                <w:sz w:val="20"/>
                <w:szCs w:val="20"/>
              </w:rPr>
              <w:t>1 (0.001%)</w:t>
            </w:r>
          </w:p>
          <w:p w14:paraId="64294A2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0F069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2</w:t>
            </w:r>
            <w:r w:rsidRPr="008C0CB5">
              <w:rPr>
                <w:rFonts w:ascii="Arial" w:hAnsi="Arial" w:cs="Arial"/>
                <w:sz w:val="20"/>
                <w:szCs w:val="20"/>
              </w:rPr>
              <w:t>8.4%)</w:t>
            </w:r>
          </w:p>
          <w:p w14:paraId="1E7BFCA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5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598AF4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87 (18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D88B5A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0AE458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8C0CB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8AE0EC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 (42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87AC89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96 (20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96EBF0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A20A8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26 (5.5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B7C0C8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 (94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0FA801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120BB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7 (14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057446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 (85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EE787E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56292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3B765EE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2070" w:type="dxa"/>
          </w:tcPr>
          <w:p w14:paraId="4724205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FFA2BBC" w14:textId="77777777" w:rsidR="00BD0CC3" w:rsidRPr="00640CF8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640CF8">
              <w:rPr>
                <w:rFonts w:ascii="Arial" w:hAnsi="Arial" w:cs="Arial"/>
                <w:sz w:val="20"/>
                <w:szCs w:val="20"/>
              </w:rPr>
              <w:t xml:space="preserve">  25 (43.1%)</w:t>
            </w:r>
          </w:p>
          <w:p w14:paraId="4B6C9B9F" w14:textId="77777777" w:rsidR="00BD0CC3" w:rsidRPr="00640CF8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640CF8">
              <w:rPr>
                <w:rFonts w:ascii="Arial" w:hAnsi="Arial" w:cs="Arial"/>
                <w:sz w:val="20"/>
                <w:szCs w:val="20"/>
              </w:rPr>
              <w:t>33 (56.9%)</w:t>
            </w:r>
          </w:p>
          <w:p w14:paraId="209AF1D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3B843D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57 (98.3%)</w:t>
            </w:r>
          </w:p>
          <w:p w14:paraId="4D4D0388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 xml:space="preserve">  1 (1.72%)</w:t>
            </w:r>
          </w:p>
          <w:p w14:paraId="1E8D5D7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8392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48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C5AEF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7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3D50D4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 (15.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69FE7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5 (8.6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054914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56D79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0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998B00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44</w:t>
            </w:r>
            <w:r w:rsidRPr="008C0CB5">
              <w:rPr>
                <w:rFonts w:ascii="Arial" w:hAnsi="Arial" w:cs="Arial"/>
                <w:sz w:val="20"/>
                <w:szCs w:val="20"/>
              </w:rPr>
              <w:t>.8%)</w:t>
            </w:r>
          </w:p>
          <w:p w14:paraId="61A64BB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 (5.1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B3B4C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6029FA9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457F990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1F368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48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77CAD3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2.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50E09B2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8C0CB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1 (19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696CF0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3290FF7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A5030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0%)</w:t>
            </w:r>
          </w:p>
          <w:p w14:paraId="7871B6A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29.3%)</w:t>
            </w:r>
          </w:p>
          <w:p w14:paraId="3D78E46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 (5.17%)</w:t>
            </w:r>
          </w:p>
          <w:p w14:paraId="61E03FF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 (15.5%)</w:t>
            </w:r>
          </w:p>
          <w:p w14:paraId="730348D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600F277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69F0B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3 (5.1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B43CF2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53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36EF9F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41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792B3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A7AA6D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39</w:t>
            </w:r>
            <w:r w:rsidRPr="008C0CB5">
              <w:rPr>
                <w:rFonts w:ascii="Arial" w:hAnsi="Arial" w:cs="Arial"/>
                <w:sz w:val="20"/>
                <w:szCs w:val="20"/>
              </w:rPr>
              <w:t>.7%)</w:t>
            </w:r>
          </w:p>
          <w:p w14:paraId="6E5EFD6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6.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D2CA2A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 (24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4689DB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78108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C0CB5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52020E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89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9C225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CDEB30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19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686252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34CF3E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35ECD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11CBBA9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710" w:type="dxa"/>
          </w:tcPr>
          <w:p w14:paraId="4FC2EFF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7C3218" w14:textId="77777777" w:rsidR="00BD0CC3" w:rsidRPr="00640CF8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640CF8">
              <w:rPr>
                <w:rFonts w:ascii="Arial" w:hAnsi="Arial" w:cs="Arial"/>
                <w:sz w:val="20"/>
                <w:szCs w:val="20"/>
              </w:rPr>
              <w:t>48 (44%)</w:t>
            </w:r>
          </w:p>
          <w:p w14:paraId="2B9A7D04" w14:textId="77777777" w:rsidR="00BD0CC3" w:rsidRPr="00640CF8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640CF8">
              <w:rPr>
                <w:rFonts w:ascii="Arial" w:hAnsi="Arial" w:cs="Arial"/>
                <w:sz w:val="20"/>
                <w:szCs w:val="20"/>
              </w:rPr>
              <w:t>61 (56%)</w:t>
            </w:r>
          </w:p>
          <w:p w14:paraId="60BAC21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B3E82E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108 (99.1%)</w:t>
            </w:r>
          </w:p>
          <w:p w14:paraId="4BDF1D07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567AEE">
              <w:rPr>
                <w:rFonts w:ascii="Arial" w:hAnsi="Arial" w:cs="Arial"/>
                <w:sz w:val="20"/>
                <w:szCs w:val="20"/>
              </w:rPr>
              <w:t>1 (0.917%)</w:t>
            </w:r>
          </w:p>
          <w:p w14:paraId="49697A2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80C1A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43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C91EB1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4F415C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14.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2F4B0B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8C0CB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 (9.1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2C172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680EF4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9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B67C1B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 (52.3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680488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9 (8.2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226B26D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03BE61C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39BA987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77E06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43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E89AB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9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98473BE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17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958ECE9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3385528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BCD5F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9.4%)</w:t>
            </w:r>
          </w:p>
          <w:p w14:paraId="136A6B4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24.8%)</w:t>
            </w:r>
          </w:p>
          <w:p w14:paraId="74A191B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23.9%)</w:t>
            </w:r>
          </w:p>
          <w:p w14:paraId="756062B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1.9%)</w:t>
            </w:r>
          </w:p>
          <w:p w14:paraId="0DB8C24E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0402F57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909D5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4 (3.67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6F1FAA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31</w:t>
            </w:r>
            <w:r w:rsidRPr="008C0CB5">
              <w:rPr>
                <w:rFonts w:ascii="Arial" w:hAnsi="Arial" w:cs="Arial"/>
                <w:sz w:val="20"/>
                <w:szCs w:val="20"/>
              </w:rPr>
              <w:t>.2%)</w:t>
            </w:r>
          </w:p>
          <w:p w14:paraId="4C2910B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 (65.1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E73F99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3A713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6.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7162BA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45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894F23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1 (28.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51C23C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96862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10A56ABA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34FC0BE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618EC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6DB078A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2610CC1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72AEA0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63A21E4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710" w:type="dxa"/>
          </w:tcPr>
          <w:p w14:paraId="5D70178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4292EB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CA1CD3">
              <w:rPr>
                <w:rFonts w:ascii="Arial" w:hAnsi="Arial" w:cs="Arial"/>
                <w:sz w:val="20"/>
                <w:szCs w:val="20"/>
              </w:rPr>
              <w:t xml:space="preserve">  17 (34%)</w:t>
            </w:r>
          </w:p>
          <w:p w14:paraId="050B2029" w14:textId="77777777" w:rsidR="00BD0CC3" w:rsidRPr="00CA1CD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A1CD3">
              <w:rPr>
                <w:rFonts w:ascii="Arial" w:hAnsi="Arial" w:cs="Arial"/>
                <w:sz w:val="20"/>
                <w:szCs w:val="20"/>
              </w:rPr>
              <w:t>33 (66%)</w:t>
            </w:r>
          </w:p>
          <w:p w14:paraId="16DD6FC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15150E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50 (100%)</w:t>
            </w:r>
          </w:p>
          <w:p w14:paraId="6BD5A109" w14:textId="77777777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7D8FC62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B10DE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5 (30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66EFAA9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6 (5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A92F18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5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32486A2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4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1F1C8CF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559C2A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7F8DDE2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54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907BAD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 (1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1E558E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1690E44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4F92198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2E9866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30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3D56EF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8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6E0EBBE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6 (1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464B029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46AEBF3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EA2D1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4%)</w:t>
            </w:r>
          </w:p>
          <w:p w14:paraId="0AD1C213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0%)</w:t>
            </w:r>
          </w:p>
          <w:p w14:paraId="2C0F152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2%)</w:t>
            </w:r>
          </w:p>
          <w:p w14:paraId="59AACF6F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7 (14%)</w:t>
            </w:r>
          </w:p>
          <w:p w14:paraId="08E4A88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0 (0%)</w:t>
            </w:r>
          </w:p>
          <w:p w14:paraId="4720DB7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28F4695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1 (2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93955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1D65626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7</w:t>
            </w:r>
            <w:r w:rsidRPr="008C0CB5">
              <w:rPr>
                <w:rFonts w:ascii="Arial" w:hAnsi="Arial" w:cs="Arial"/>
                <w:sz w:val="20"/>
                <w:szCs w:val="20"/>
              </w:rPr>
              <w:t>2%)</w:t>
            </w:r>
          </w:p>
          <w:p w14:paraId="16B3B438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15759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0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5D4D7AB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56</w:t>
            </w:r>
            <w:r w:rsidRPr="008C0CB5">
              <w:rPr>
                <w:rFonts w:ascii="Arial" w:hAnsi="Arial" w:cs="Arial"/>
                <w:sz w:val="20"/>
                <w:szCs w:val="20"/>
              </w:rPr>
              <w:t>%)</w:t>
            </w:r>
          </w:p>
          <w:p w14:paraId="0068F222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2 (2</w:t>
            </w:r>
            <w:r w:rsidRPr="008C0CB5">
              <w:rPr>
                <w:rFonts w:ascii="Arial" w:hAnsi="Arial" w:cs="Arial"/>
                <w:sz w:val="20"/>
                <w:szCs w:val="20"/>
              </w:rPr>
              <w:t>4%)</w:t>
            </w:r>
          </w:p>
          <w:p w14:paraId="551DB24E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4E3DC4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27A471DB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AB09687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38BAD2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  <w:p w14:paraId="707FAC6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6D04E9F1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8FA12F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C0CB5">
              <w:rPr>
                <w:rFonts w:ascii="Arial" w:hAnsi="Arial" w:cs="Arial"/>
                <w:sz w:val="20"/>
                <w:szCs w:val="20"/>
              </w:rPr>
              <w:t>0 (0%)</w:t>
            </w:r>
          </w:p>
          <w:p w14:paraId="512771CC" w14:textId="77777777" w:rsidR="00BD0CC3" w:rsidRPr="008C0CB5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8C0CB5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1080" w:type="dxa"/>
          </w:tcPr>
          <w:p w14:paraId="71458456" w14:textId="1FC83011" w:rsidR="00BD0CC3" w:rsidRPr="00CA1CD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  <w:r w:rsidR="00BD0CC3" w:rsidRPr="00CA1CD3">
              <w:rPr>
                <w:rFonts w:ascii="Arial" w:hAnsi="Arial" w:cs="Arial"/>
                <w:sz w:val="20"/>
                <w:szCs w:val="20"/>
              </w:rPr>
              <w:t>.002</w:t>
            </w:r>
          </w:p>
          <w:p w14:paraId="12F2C04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C7CA3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A4CEE8" w14:textId="5DE8CB13" w:rsidR="00BD0CC3" w:rsidRPr="00567AEE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 w:rsidRPr="00567AEE">
              <w:rPr>
                <w:rFonts w:ascii="Arial" w:hAnsi="Arial" w:cs="Arial"/>
                <w:sz w:val="20"/>
                <w:szCs w:val="20"/>
              </w:rPr>
              <w:t>&lt;</w:t>
            </w:r>
            <w:r w:rsidR="00477B1C">
              <w:rPr>
                <w:rFonts w:ascii="Arial" w:hAnsi="Arial" w:cs="Arial"/>
                <w:sz w:val="20"/>
                <w:szCs w:val="20"/>
              </w:rPr>
              <w:t>0</w:t>
            </w:r>
            <w:r w:rsidRPr="00567AEE">
              <w:rPr>
                <w:rFonts w:ascii="Arial" w:hAnsi="Arial" w:cs="Arial"/>
                <w:sz w:val="20"/>
                <w:szCs w:val="20"/>
              </w:rPr>
              <w:t>.001</w:t>
            </w:r>
          </w:p>
          <w:p w14:paraId="39A285F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F9BC2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B40E31" w14:textId="46C37C02" w:rsidR="00BD0CC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D0CC3">
              <w:rPr>
                <w:rFonts w:ascii="Arial" w:hAnsi="Arial" w:cs="Arial"/>
                <w:sz w:val="20"/>
                <w:szCs w:val="20"/>
              </w:rPr>
              <w:t>.024</w:t>
            </w:r>
          </w:p>
          <w:p w14:paraId="1B91487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F95CED4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12C6D7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06F3409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52C08A7" w14:textId="547925FA" w:rsidR="00BD0CC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D0CC3">
              <w:rPr>
                <w:rFonts w:ascii="Arial" w:hAnsi="Arial" w:cs="Arial"/>
                <w:sz w:val="20"/>
                <w:szCs w:val="20"/>
              </w:rPr>
              <w:t>.677</w:t>
            </w:r>
          </w:p>
          <w:p w14:paraId="055497CF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5088F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1A3180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8DD1258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1578F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6CF2C2C" w14:textId="46B2CC13" w:rsidR="00BD0CC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D0CC3">
              <w:rPr>
                <w:rFonts w:ascii="Arial" w:hAnsi="Arial" w:cs="Arial"/>
                <w:sz w:val="20"/>
                <w:szCs w:val="20"/>
              </w:rPr>
              <w:t>.004</w:t>
            </w:r>
          </w:p>
          <w:p w14:paraId="54DE588B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F7AE0D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DD159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923F37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8FD008" w14:textId="544BD017" w:rsidR="00BD0CC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D0CC3">
              <w:rPr>
                <w:rFonts w:ascii="Arial" w:hAnsi="Arial" w:cs="Arial"/>
                <w:sz w:val="20"/>
                <w:szCs w:val="20"/>
              </w:rPr>
              <w:t>.014</w:t>
            </w:r>
          </w:p>
          <w:p w14:paraId="1D2CC5CF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AD564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D32DC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5909C5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7CA760A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1F65EE" w14:textId="7B7ADE5D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77B1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  <w:p w14:paraId="28961E8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1DC3F6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F3809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983077" w14:textId="33B19816" w:rsidR="00BD0CC3" w:rsidRDefault="00477B1C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BD0CC3">
              <w:rPr>
                <w:rFonts w:ascii="Arial" w:hAnsi="Arial" w:cs="Arial"/>
                <w:sz w:val="20"/>
                <w:szCs w:val="20"/>
              </w:rPr>
              <w:t>.062</w:t>
            </w:r>
          </w:p>
          <w:p w14:paraId="5B880D63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7665BC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299DD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197F719" w14:textId="3F245909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77B1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  <w:p w14:paraId="1DEF5F50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2842C1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A958C8D" w14:textId="70788E53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77B1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  <w:p w14:paraId="163DDE09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7BBD75" w14:textId="77777777" w:rsidR="00BD0CC3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202891" w14:textId="5BF9011C" w:rsidR="00BD0CC3" w:rsidRPr="009D7B5A" w:rsidRDefault="00BD0CC3" w:rsidP="00AC7B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477B1C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</w:tbl>
    <w:p w14:paraId="37D30EAF" w14:textId="224B3385" w:rsidR="00B54D4C" w:rsidRDefault="00E946BA" w:rsidP="00BD0C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sz w:val="20"/>
          <w:szCs w:val="20"/>
        </w:rPr>
        <w:lastRenderedPageBreak/>
        <w:t>*</w:t>
      </w:r>
      <w:r w:rsidR="00B54D4C" w:rsidRPr="00603C89">
        <w:rPr>
          <w:rFonts w:ascii="Arial" w:hAnsi="Arial" w:cs="Arial"/>
          <w:i/>
          <w:sz w:val="20"/>
          <w:szCs w:val="20"/>
        </w:rPr>
        <w:t>P</w:t>
      </w:r>
      <w:r w:rsidR="00B54D4C" w:rsidRPr="00603C89">
        <w:rPr>
          <w:rFonts w:ascii="Arial" w:hAnsi="Arial" w:cs="Arial"/>
          <w:sz w:val="20"/>
          <w:szCs w:val="20"/>
        </w:rPr>
        <w:t xml:space="preserve"> &lt; 0.05 was considered statistically significant.</w:t>
      </w:r>
    </w:p>
    <w:p w14:paraId="714ABE53" w14:textId="2918CF3D" w:rsidR="00BD0CC3" w:rsidRDefault="00BD0CC3" w:rsidP="00BD0CC3">
      <w:pPr>
        <w:rPr>
          <w:rFonts w:ascii="Arial" w:hAnsi="Arial" w:cs="Arial"/>
          <w:sz w:val="20"/>
          <w:szCs w:val="20"/>
        </w:rPr>
      </w:pPr>
      <w:r w:rsidRPr="00931748">
        <w:rPr>
          <w:rFonts w:ascii="Arial" w:hAnsi="Arial" w:cs="Arial"/>
          <w:sz w:val="20"/>
          <w:szCs w:val="20"/>
        </w:rPr>
        <w:t xml:space="preserve">CI, confidence interval; </w:t>
      </w:r>
      <w:r>
        <w:rPr>
          <w:rFonts w:ascii="Arial" w:hAnsi="Arial" w:cs="Arial"/>
          <w:sz w:val="20"/>
          <w:szCs w:val="20"/>
        </w:rPr>
        <w:t>ER, estrogen receptor; HER2, human epidermal growth factor receptor 2; HR, hazard ratio;</w:t>
      </w:r>
      <w:r w:rsidRPr="0093174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R, progesterone receptor; No., number; OS, overall survival; TNBC, triple-negative breast cancer.</w:t>
      </w:r>
      <w:r w:rsidR="00676735">
        <w:rPr>
          <w:rFonts w:ascii="Arial" w:hAnsi="Arial" w:cs="Arial"/>
          <w:sz w:val="20"/>
          <w:szCs w:val="20"/>
        </w:rPr>
        <w:t xml:space="preserve"> </w:t>
      </w:r>
    </w:p>
    <w:p w14:paraId="34A004CD" w14:textId="208B540B" w:rsidR="00273A5F" w:rsidRPr="00BD0CC3" w:rsidRDefault="00273A5F">
      <w:pPr>
        <w:rPr>
          <w:rFonts w:ascii="Arial" w:hAnsi="Arial" w:cs="Arial"/>
          <w:sz w:val="20"/>
          <w:szCs w:val="20"/>
        </w:rPr>
      </w:pPr>
    </w:p>
    <w:sectPr w:rsidR="00273A5F" w:rsidRPr="00BD0CC3" w:rsidSect="00BD0C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C3"/>
    <w:rsid w:val="00006E85"/>
    <w:rsid w:val="00014FD2"/>
    <w:rsid w:val="00032B60"/>
    <w:rsid w:val="00034BAA"/>
    <w:rsid w:val="000400EC"/>
    <w:rsid w:val="0005241C"/>
    <w:rsid w:val="00054C14"/>
    <w:rsid w:val="00064B90"/>
    <w:rsid w:val="000743E4"/>
    <w:rsid w:val="00085B07"/>
    <w:rsid w:val="000900A2"/>
    <w:rsid w:val="000929C0"/>
    <w:rsid w:val="0009445D"/>
    <w:rsid w:val="000A4645"/>
    <w:rsid w:val="000A4EDF"/>
    <w:rsid w:val="000B3CFB"/>
    <w:rsid w:val="000B5678"/>
    <w:rsid w:val="000C7671"/>
    <w:rsid w:val="000D554D"/>
    <w:rsid w:val="000E3988"/>
    <w:rsid w:val="000F3A62"/>
    <w:rsid w:val="001038EA"/>
    <w:rsid w:val="001169C9"/>
    <w:rsid w:val="00116E59"/>
    <w:rsid w:val="00117857"/>
    <w:rsid w:val="00126455"/>
    <w:rsid w:val="00126AA2"/>
    <w:rsid w:val="00135EE8"/>
    <w:rsid w:val="00144744"/>
    <w:rsid w:val="00160B42"/>
    <w:rsid w:val="00162406"/>
    <w:rsid w:val="00165D38"/>
    <w:rsid w:val="0017149B"/>
    <w:rsid w:val="00175469"/>
    <w:rsid w:val="0019482D"/>
    <w:rsid w:val="001D0786"/>
    <w:rsid w:val="001D1628"/>
    <w:rsid w:val="001D6DFA"/>
    <w:rsid w:val="001F729F"/>
    <w:rsid w:val="001F7AAA"/>
    <w:rsid w:val="00201A9C"/>
    <w:rsid w:val="002045CB"/>
    <w:rsid w:val="00213BF6"/>
    <w:rsid w:val="00213F1D"/>
    <w:rsid w:val="0022286E"/>
    <w:rsid w:val="00224F60"/>
    <w:rsid w:val="00227D36"/>
    <w:rsid w:val="00231F9C"/>
    <w:rsid w:val="0023523E"/>
    <w:rsid w:val="00267EDB"/>
    <w:rsid w:val="00273A5F"/>
    <w:rsid w:val="00277D15"/>
    <w:rsid w:val="00281339"/>
    <w:rsid w:val="00285087"/>
    <w:rsid w:val="002912C1"/>
    <w:rsid w:val="00296E57"/>
    <w:rsid w:val="002A6CBE"/>
    <w:rsid w:val="002B44E3"/>
    <w:rsid w:val="002B7FDE"/>
    <w:rsid w:val="002D18E9"/>
    <w:rsid w:val="002E13D6"/>
    <w:rsid w:val="002E27B8"/>
    <w:rsid w:val="002E2914"/>
    <w:rsid w:val="002E6318"/>
    <w:rsid w:val="002F541F"/>
    <w:rsid w:val="002F6813"/>
    <w:rsid w:val="00301DC4"/>
    <w:rsid w:val="00305DD4"/>
    <w:rsid w:val="003213CA"/>
    <w:rsid w:val="00353F4D"/>
    <w:rsid w:val="00357422"/>
    <w:rsid w:val="003661B7"/>
    <w:rsid w:val="00374361"/>
    <w:rsid w:val="00375B02"/>
    <w:rsid w:val="00384DA9"/>
    <w:rsid w:val="00385E44"/>
    <w:rsid w:val="003A6D2F"/>
    <w:rsid w:val="003B052F"/>
    <w:rsid w:val="003B3CE3"/>
    <w:rsid w:val="003D22D4"/>
    <w:rsid w:val="003E5CB8"/>
    <w:rsid w:val="00402459"/>
    <w:rsid w:val="00405A50"/>
    <w:rsid w:val="00411B86"/>
    <w:rsid w:val="004324DE"/>
    <w:rsid w:val="00432CFA"/>
    <w:rsid w:val="00436921"/>
    <w:rsid w:val="00442FD8"/>
    <w:rsid w:val="0044336C"/>
    <w:rsid w:val="004471C9"/>
    <w:rsid w:val="0045033C"/>
    <w:rsid w:val="00455307"/>
    <w:rsid w:val="004633B5"/>
    <w:rsid w:val="00463B54"/>
    <w:rsid w:val="00477B1C"/>
    <w:rsid w:val="004825DD"/>
    <w:rsid w:val="00487D61"/>
    <w:rsid w:val="004920D5"/>
    <w:rsid w:val="00493B59"/>
    <w:rsid w:val="004A2D55"/>
    <w:rsid w:val="004B008A"/>
    <w:rsid w:val="004B095E"/>
    <w:rsid w:val="004B496C"/>
    <w:rsid w:val="004B52E4"/>
    <w:rsid w:val="004F0511"/>
    <w:rsid w:val="005007C1"/>
    <w:rsid w:val="00522BC8"/>
    <w:rsid w:val="00524122"/>
    <w:rsid w:val="00527A17"/>
    <w:rsid w:val="00532AA7"/>
    <w:rsid w:val="00552D9E"/>
    <w:rsid w:val="0055323F"/>
    <w:rsid w:val="00564E07"/>
    <w:rsid w:val="005651BB"/>
    <w:rsid w:val="00580887"/>
    <w:rsid w:val="00582B3F"/>
    <w:rsid w:val="005935B4"/>
    <w:rsid w:val="00596158"/>
    <w:rsid w:val="00596B2A"/>
    <w:rsid w:val="005B6F81"/>
    <w:rsid w:val="005D0792"/>
    <w:rsid w:val="005D49B8"/>
    <w:rsid w:val="005F5C6B"/>
    <w:rsid w:val="00620439"/>
    <w:rsid w:val="00626CC8"/>
    <w:rsid w:val="00636507"/>
    <w:rsid w:val="00636D20"/>
    <w:rsid w:val="006403E2"/>
    <w:rsid w:val="00641EF9"/>
    <w:rsid w:val="00661EBA"/>
    <w:rsid w:val="00676735"/>
    <w:rsid w:val="006779AD"/>
    <w:rsid w:val="0068326D"/>
    <w:rsid w:val="00684836"/>
    <w:rsid w:val="0068527F"/>
    <w:rsid w:val="00686640"/>
    <w:rsid w:val="00692C22"/>
    <w:rsid w:val="00694858"/>
    <w:rsid w:val="0069596C"/>
    <w:rsid w:val="006A02C3"/>
    <w:rsid w:val="006A1C62"/>
    <w:rsid w:val="006A4520"/>
    <w:rsid w:val="006B40C0"/>
    <w:rsid w:val="006B5A3B"/>
    <w:rsid w:val="006C5FFA"/>
    <w:rsid w:val="006D2334"/>
    <w:rsid w:val="006D4970"/>
    <w:rsid w:val="006E7AEE"/>
    <w:rsid w:val="006F104F"/>
    <w:rsid w:val="006F352C"/>
    <w:rsid w:val="00701051"/>
    <w:rsid w:val="00742008"/>
    <w:rsid w:val="007523D7"/>
    <w:rsid w:val="00756B82"/>
    <w:rsid w:val="00763E71"/>
    <w:rsid w:val="007747D0"/>
    <w:rsid w:val="00777B1D"/>
    <w:rsid w:val="00781004"/>
    <w:rsid w:val="00781594"/>
    <w:rsid w:val="007853BE"/>
    <w:rsid w:val="007870DD"/>
    <w:rsid w:val="007B2C94"/>
    <w:rsid w:val="007B6618"/>
    <w:rsid w:val="007C7AE7"/>
    <w:rsid w:val="007D4A99"/>
    <w:rsid w:val="007D7318"/>
    <w:rsid w:val="007E5DE8"/>
    <w:rsid w:val="007E7D6A"/>
    <w:rsid w:val="008039AB"/>
    <w:rsid w:val="00806110"/>
    <w:rsid w:val="00812FC0"/>
    <w:rsid w:val="008363A4"/>
    <w:rsid w:val="008557B2"/>
    <w:rsid w:val="00866DC5"/>
    <w:rsid w:val="008846BF"/>
    <w:rsid w:val="008876AC"/>
    <w:rsid w:val="00893413"/>
    <w:rsid w:val="008949F3"/>
    <w:rsid w:val="00895219"/>
    <w:rsid w:val="00895AF1"/>
    <w:rsid w:val="00897A55"/>
    <w:rsid w:val="008B0F1E"/>
    <w:rsid w:val="008D5261"/>
    <w:rsid w:val="008E353B"/>
    <w:rsid w:val="00902339"/>
    <w:rsid w:val="009040CB"/>
    <w:rsid w:val="009108B9"/>
    <w:rsid w:val="00915428"/>
    <w:rsid w:val="00925D3D"/>
    <w:rsid w:val="00932717"/>
    <w:rsid w:val="009343B3"/>
    <w:rsid w:val="00945EF4"/>
    <w:rsid w:val="009508A1"/>
    <w:rsid w:val="00953CA7"/>
    <w:rsid w:val="00964E52"/>
    <w:rsid w:val="009668A6"/>
    <w:rsid w:val="0096741F"/>
    <w:rsid w:val="00967CE8"/>
    <w:rsid w:val="0097216D"/>
    <w:rsid w:val="00972F66"/>
    <w:rsid w:val="00976CA8"/>
    <w:rsid w:val="00981744"/>
    <w:rsid w:val="0098174A"/>
    <w:rsid w:val="00981B70"/>
    <w:rsid w:val="009849C2"/>
    <w:rsid w:val="009971E7"/>
    <w:rsid w:val="009A10CE"/>
    <w:rsid w:val="009A1B3E"/>
    <w:rsid w:val="009A5ACA"/>
    <w:rsid w:val="009B1FEB"/>
    <w:rsid w:val="009B4C30"/>
    <w:rsid w:val="009D3941"/>
    <w:rsid w:val="009E0329"/>
    <w:rsid w:val="009E1766"/>
    <w:rsid w:val="009E1E92"/>
    <w:rsid w:val="009E3007"/>
    <w:rsid w:val="009E53D2"/>
    <w:rsid w:val="00A05F83"/>
    <w:rsid w:val="00A1184E"/>
    <w:rsid w:val="00A11B5E"/>
    <w:rsid w:val="00A13502"/>
    <w:rsid w:val="00A272A0"/>
    <w:rsid w:val="00A5214D"/>
    <w:rsid w:val="00A61C08"/>
    <w:rsid w:val="00A65863"/>
    <w:rsid w:val="00A66DA0"/>
    <w:rsid w:val="00A81C0C"/>
    <w:rsid w:val="00A8457A"/>
    <w:rsid w:val="00A86658"/>
    <w:rsid w:val="00AA0417"/>
    <w:rsid w:val="00AA64F7"/>
    <w:rsid w:val="00AB5708"/>
    <w:rsid w:val="00AB6BCE"/>
    <w:rsid w:val="00AB7842"/>
    <w:rsid w:val="00AC0B41"/>
    <w:rsid w:val="00AC2557"/>
    <w:rsid w:val="00AC36B3"/>
    <w:rsid w:val="00AE41FE"/>
    <w:rsid w:val="00AE50F1"/>
    <w:rsid w:val="00AF106F"/>
    <w:rsid w:val="00AF6188"/>
    <w:rsid w:val="00AF6C35"/>
    <w:rsid w:val="00AF6EAB"/>
    <w:rsid w:val="00B0788C"/>
    <w:rsid w:val="00B334F0"/>
    <w:rsid w:val="00B33A02"/>
    <w:rsid w:val="00B355D4"/>
    <w:rsid w:val="00B4044E"/>
    <w:rsid w:val="00B405AA"/>
    <w:rsid w:val="00B469D0"/>
    <w:rsid w:val="00B47E29"/>
    <w:rsid w:val="00B526E3"/>
    <w:rsid w:val="00B54D4C"/>
    <w:rsid w:val="00B64C76"/>
    <w:rsid w:val="00B77BC8"/>
    <w:rsid w:val="00B92189"/>
    <w:rsid w:val="00BA3F4F"/>
    <w:rsid w:val="00BA50A6"/>
    <w:rsid w:val="00BB4809"/>
    <w:rsid w:val="00BD0CC3"/>
    <w:rsid w:val="00BF0D6C"/>
    <w:rsid w:val="00BF648A"/>
    <w:rsid w:val="00BF6AF6"/>
    <w:rsid w:val="00C01AE5"/>
    <w:rsid w:val="00C02A47"/>
    <w:rsid w:val="00C1684B"/>
    <w:rsid w:val="00C2060D"/>
    <w:rsid w:val="00C207D8"/>
    <w:rsid w:val="00C35EE3"/>
    <w:rsid w:val="00C45A5F"/>
    <w:rsid w:val="00C56880"/>
    <w:rsid w:val="00C75289"/>
    <w:rsid w:val="00C753C3"/>
    <w:rsid w:val="00C80DEE"/>
    <w:rsid w:val="00C86092"/>
    <w:rsid w:val="00C865F2"/>
    <w:rsid w:val="00C912A7"/>
    <w:rsid w:val="00C9406F"/>
    <w:rsid w:val="00CA4557"/>
    <w:rsid w:val="00CA4CF8"/>
    <w:rsid w:val="00CA743E"/>
    <w:rsid w:val="00CB024B"/>
    <w:rsid w:val="00CB3885"/>
    <w:rsid w:val="00CB4FA8"/>
    <w:rsid w:val="00CC0EAF"/>
    <w:rsid w:val="00CC27FE"/>
    <w:rsid w:val="00CC7986"/>
    <w:rsid w:val="00CE0D69"/>
    <w:rsid w:val="00CF1ED5"/>
    <w:rsid w:val="00CF76D3"/>
    <w:rsid w:val="00D028D1"/>
    <w:rsid w:val="00D2096B"/>
    <w:rsid w:val="00D236CF"/>
    <w:rsid w:val="00D23EB1"/>
    <w:rsid w:val="00D27ADF"/>
    <w:rsid w:val="00D30108"/>
    <w:rsid w:val="00D33C7A"/>
    <w:rsid w:val="00D4224F"/>
    <w:rsid w:val="00D519BD"/>
    <w:rsid w:val="00D52024"/>
    <w:rsid w:val="00D55C46"/>
    <w:rsid w:val="00D55E44"/>
    <w:rsid w:val="00D56DE8"/>
    <w:rsid w:val="00D63135"/>
    <w:rsid w:val="00D67D92"/>
    <w:rsid w:val="00D722C0"/>
    <w:rsid w:val="00D73A36"/>
    <w:rsid w:val="00D747ED"/>
    <w:rsid w:val="00D74A3F"/>
    <w:rsid w:val="00D84740"/>
    <w:rsid w:val="00D918E8"/>
    <w:rsid w:val="00D95933"/>
    <w:rsid w:val="00DB6BA7"/>
    <w:rsid w:val="00DC57DB"/>
    <w:rsid w:val="00DF5293"/>
    <w:rsid w:val="00E06FE3"/>
    <w:rsid w:val="00E07143"/>
    <w:rsid w:val="00E34AB1"/>
    <w:rsid w:val="00E4032D"/>
    <w:rsid w:val="00E41971"/>
    <w:rsid w:val="00E46639"/>
    <w:rsid w:val="00E469A3"/>
    <w:rsid w:val="00E515BC"/>
    <w:rsid w:val="00E57BD2"/>
    <w:rsid w:val="00E6317E"/>
    <w:rsid w:val="00E76F3E"/>
    <w:rsid w:val="00E9406B"/>
    <w:rsid w:val="00E944EE"/>
    <w:rsid w:val="00E946BA"/>
    <w:rsid w:val="00E9532C"/>
    <w:rsid w:val="00EC21E0"/>
    <w:rsid w:val="00EC659C"/>
    <w:rsid w:val="00EC75B4"/>
    <w:rsid w:val="00ED195D"/>
    <w:rsid w:val="00ED384C"/>
    <w:rsid w:val="00ED52CC"/>
    <w:rsid w:val="00EE175A"/>
    <w:rsid w:val="00EE68C5"/>
    <w:rsid w:val="00EF1BE1"/>
    <w:rsid w:val="00F00C38"/>
    <w:rsid w:val="00F05ABE"/>
    <w:rsid w:val="00F14E96"/>
    <w:rsid w:val="00F212F2"/>
    <w:rsid w:val="00F22FD1"/>
    <w:rsid w:val="00F26B46"/>
    <w:rsid w:val="00F50563"/>
    <w:rsid w:val="00F53B85"/>
    <w:rsid w:val="00F606CB"/>
    <w:rsid w:val="00F800DF"/>
    <w:rsid w:val="00F83296"/>
    <w:rsid w:val="00F83EE8"/>
    <w:rsid w:val="00F906DE"/>
    <w:rsid w:val="00F90E6A"/>
    <w:rsid w:val="00F924FE"/>
    <w:rsid w:val="00F94234"/>
    <w:rsid w:val="00FA0A91"/>
    <w:rsid w:val="00FA59B0"/>
    <w:rsid w:val="00FB5622"/>
    <w:rsid w:val="00FC559B"/>
    <w:rsid w:val="00FD16A3"/>
    <w:rsid w:val="00FE1542"/>
    <w:rsid w:val="00FE4A0F"/>
    <w:rsid w:val="00FE79F9"/>
    <w:rsid w:val="00FF42A5"/>
    <w:rsid w:val="00FF6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71DF"/>
  <w14:defaultImageDpi w14:val="32767"/>
  <w15:chartTrackingRefBased/>
  <w15:docId w15:val="{FC30D050-4676-5648-8652-A1914D3ED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D0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C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erry (NIH/NCI) [E]</dc:creator>
  <cp:keywords/>
  <dc:description/>
  <cp:lastModifiedBy>Yang, Sherry (NIH/NCI) [E]</cp:lastModifiedBy>
  <cp:revision>2</cp:revision>
  <cp:lastPrinted>2018-10-12T19:21:00Z</cp:lastPrinted>
  <dcterms:created xsi:type="dcterms:W3CDTF">2018-10-18T17:55:00Z</dcterms:created>
  <dcterms:modified xsi:type="dcterms:W3CDTF">2018-10-18T17:55:00Z</dcterms:modified>
</cp:coreProperties>
</file>